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F2" w:rsidRDefault="009E204A" w:rsidP="00866042">
      <w:pPr>
        <w:jc w:val="both"/>
      </w:pPr>
      <w:r w:rsidRPr="009E204A">
        <w:rPr>
          <w:b/>
        </w:rPr>
        <w:t xml:space="preserve">Table </w:t>
      </w:r>
      <w:r w:rsidR="0042232B">
        <w:rPr>
          <w:b/>
        </w:rPr>
        <w:t>S</w:t>
      </w:r>
      <w:r w:rsidR="00832C92">
        <w:rPr>
          <w:b/>
        </w:rPr>
        <w:t>3</w:t>
      </w:r>
      <w:r w:rsidRPr="009E204A">
        <w:rPr>
          <w:b/>
        </w:rPr>
        <w:t>: The ratios of seed associated</w:t>
      </w:r>
      <w:r>
        <w:rPr>
          <w:b/>
        </w:rPr>
        <w:t xml:space="preserve"> to all other </w:t>
      </w:r>
      <w:r w:rsidRPr="009E204A">
        <w:rPr>
          <w:b/>
        </w:rPr>
        <w:t>edges for all of the proteins predicted to be associated</w:t>
      </w:r>
      <w:r>
        <w:rPr>
          <w:b/>
        </w:rPr>
        <w:t xml:space="preserve"> with virulence</w:t>
      </w:r>
      <w:r w:rsidRPr="009E204A">
        <w:rPr>
          <w:b/>
        </w:rPr>
        <w:t>.</w:t>
      </w:r>
      <w:r>
        <w:t xml:space="preserve"> </w:t>
      </w:r>
      <w:r w:rsidR="005C79F2">
        <w:t>This table shows the ratio of edges connected to seeds to the total number of edges for all of the predictions reported in this study. Columns two to f</w:t>
      </w:r>
      <w:r w:rsidR="00866042">
        <w:t>our</w:t>
      </w:r>
      <w:r w:rsidR="005C79F2">
        <w:t xml:space="preserve"> give the ratios for the individual networks. The </w:t>
      </w:r>
      <w:r w:rsidR="00866042">
        <w:t>fifth</w:t>
      </w:r>
      <w:r w:rsidR="005C79F2">
        <w:t xml:space="preserve"> colum</w:t>
      </w:r>
      <w:bookmarkStart w:id="0" w:name="_GoBack"/>
      <w:bookmarkEnd w:id="0"/>
      <w:r w:rsidR="005C79F2">
        <w:t xml:space="preserve">n shows the ratio if all types of edges were considered simultaneously. The last column lists all the seeds connected to that prediction in the combined network. The values are sorted </w:t>
      </w:r>
      <w:r w:rsidR="00866042">
        <w:t>in descending order with respect to edge ratio in the integrated network.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369"/>
        <w:gridCol w:w="1221"/>
        <w:gridCol w:w="1220"/>
        <w:gridCol w:w="1220"/>
        <w:gridCol w:w="1260"/>
        <w:gridCol w:w="2590"/>
      </w:tblGrid>
      <w:tr w:rsidR="005C79F2" w:rsidRPr="005C79F2" w:rsidTr="005C79F2">
        <w:trPr>
          <w:trHeight w:val="9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D</w:t>
            </w:r>
            <w:r w:rsidR="00FF28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</w:t>
            </w: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tein-protein interac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-express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quence similar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egrated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eds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2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 FGSG_07928 FGSG_08617 FGSG_0134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7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 FGSG_08617 FGSG_0134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0435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3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97 FGSG_17598 FGSG_0354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7928 FGSG_06871 FGSG_0861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3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861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350 FGSG_0134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350 FGSG_06871 FGSG_08617 FGSG_0134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3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350 FGSG_0687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4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8617 FGSG_0134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9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7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 FGSG_07928 FGSG_08617 FGSG_06871 FGSG_06071 FGSG_0134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1555 FGSG_01964 FGSG_0607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58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5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350 FGSG_0134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8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6948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6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 FGSG_0861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3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50 FGSG_06871 FGSG_0134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07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6982 FGSG_0411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350 FGSG_06871 FGSG_0047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5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1649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39 FGSG_01106 FGSG_0435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291 FGSG_04355 FGSG_13746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3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948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5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555 FGSG_06071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8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06 FGSG_0607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022 FGSG_0134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4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6982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620 FGSG_1031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6491 FGSG_09903 FGSG_10142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1964 FGSG_0607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291 FGSG_13746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06071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0719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8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0642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521 FGSG_0629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5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06071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9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197 FGSG_10313 FGSG_06385 FGSG_08572 FGSG_13746 FGSG_09897 FGSG_09908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9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1964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3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1964 FGSG_06071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06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555 FGSG_10313 FGSG_06385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665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3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7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7067 FGSG_01176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7067 FGSG_01176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9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427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4104 FGSG_09903 FGSG_10114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7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0607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3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521 FGSG_0629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9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10313 FGSG_06385 FGSG_01964 FGSG_10384 FGSG_09903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08769 FGSG_101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5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6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013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9614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8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3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2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7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9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 FGSG_10313 FGSG_06385 FGSG_01964 FGSG_09903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6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555 FGSG_01964 FGSG_06071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9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3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8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6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39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4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00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3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16491 FGSG_09897 FGSG_04111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3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4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5388 FGSG_09903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197 FGSG_0989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7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5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903 FGSG_0989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16491 FGSG_09897 FGSG_0687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176 FGSG_07067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13746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162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293 FGSG_01555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16491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3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555 FGSG_01964 FGSG_06071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3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9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3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4104 FGSG_0559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6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1031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2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9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4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101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4104 FGSG_00332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9928 FGSG_08737 FGSG_1591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197 FGSG_00719 FGSG_00950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09895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7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197 FGSG_06948 FGSG_09908 FGSG_0989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6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1649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122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8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01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491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4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0638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6948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10313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8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385 FGSG_101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6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179 FGSG_09614 FGSG_13746 FGSG_02506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948 FGSG_0989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97 FGSG_17598 FGSG_0354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09908</w:t>
            </w:r>
          </w:p>
        </w:tc>
      </w:tr>
      <w:tr w:rsidR="005C79F2" w:rsidRPr="005C79F2" w:rsidTr="005C79F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10313 FGSG_06385 FGSG_10825 FGSG_0252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08 FGSG_09895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7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08737 FGSG_06385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09908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5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6620 FGSG_17598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6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 FGSG_1082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6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 FGSG_0989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73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6291 FGSG_06071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0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1964 FGSG_1591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11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3120 FGSG_0687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3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7598 FGSG_0354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3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7598 FGSG_0354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09908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0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 FGSG_02506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08737 FGSG_06385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FGSG_08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197 FGSG_02506 FGSG_09897</w:t>
            </w:r>
          </w:p>
        </w:tc>
      </w:tr>
      <w:tr w:rsidR="005C79F2" w:rsidRPr="005C79F2" w:rsidTr="005C79F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2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10313 FGSG_06385 FGSG_0990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56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04111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8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928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98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9614 FGSG_04104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6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85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5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10313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8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0376 FGSG_08737</w:t>
            </w:r>
          </w:p>
        </w:tc>
      </w:tr>
      <w:tr w:rsidR="005C79F2" w:rsidRPr="005C79F2" w:rsidTr="005C7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GSG_01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9F2" w:rsidRPr="005C79F2" w:rsidRDefault="005C79F2" w:rsidP="005C79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C79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GSG_08737 FGSG_06385</w:t>
            </w:r>
          </w:p>
        </w:tc>
      </w:tr>
    </w:tbl>
    <w:p w:rsidR="005C79F2" w:rsidRDefault="005C79F2"/>
    <w:p w:rsidR="005C79F2" w:rsidRDefault="005C79F2"/>
    <w:sectPr w:rsidR="005C7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467"/>
    <w:rsid w:val="00073EB1"/>
    <w:rsid w:val="002646CF"/>
    <w:rsid w:val="003D0912"/>
    <w:rsid w:val="0042232B"/>
    <w:rsid w:val="005C79F2"/>
    <w:rsid w:val="005D4F55"/>
    <w:rsid w:val="007A01B8"/>
    <w:rsid w:val="00832C92"/>
    <w:rsid w:val="00866042"/>
    <w:rsid w:val="008779CB"/>
    <w:rsid w:val="009E204A"/>
    <w:rsid w:val="00B633C7"/>
    <w:rsid w:val="00BF49C3"/>
    <w:rsid w:val="00C03467"/>
    <w:rsid w:val="00DB7D8F"/>
    <w:rsid w:val="00F433D4"/>
    <w:rsid w:val="00F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E5B7E5</Template>
  <TotalTime>1</TotalTime>
  <Pages>8</Pages>
  <Words>2203</Words>
  <Characters>1256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4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Lysenko</dc:creator>
  <cp:lastModifiedBy>Martin Urban (RRes-Roth)</cp:lastModifiedBy>
  <cp:revision>3</cp:revision>
  <dcterms:created xsi:type="dcterms:W3CDTF">2013-05-12T14:59:00Z</dcterms:created>
  <dcterms:modified xsi:type="dcterms:W3CDTF">2013-05-12T14:59:00Z</dcterms:modified>
</cp:coreProperties>
</file>